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40" w:type="dxa"/>
        <w:tblInd w:w="93" w:type="dxa"/>
        <w:tblLook w:val="04A0" w:firstRow="1" w:lastRow="0" w:firstColumn="1" w:lastColumn="0" w:noHBand="0" w:noVBand="1"/>
      </w:tblPr>
      <w:tblGrid>
        <w:gridCol w:w="926"/>
        <w:gridCol w:w="4531"/>
        <w:gridCol w:w="5220"/>
      </w:tblGrid>
      <w:tr w:rsidR="007E2C24" w:rsidRPr="007E2C24" w:rsidTr="007E2C24">
        <w:trPr>
          <w:trHeight w:val="340"/>
        </w:trPr>
        <w:tc>
          <w:tcPr>
            <w:tcW w:w="5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romoter primers for </w:t>
            </w:r>
            <w:proofErr w:type="spellStart"/>
            <w:r w:rsidRPr="007E2C24">
              <w:rPr>
                <w:rFonts w:ascii="Arial" w:eastAsia="Times New Roman" w:hAnsi="Arial" w:cs="Arial"/>
                <w:b/>
                <w:bCs/>
                <w:color w:val="000000"/>
              </w:rPr>
              <w:t>ChIP-qPCR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2C24" w:rsidRPr="007E2C24" w:rsidTr="007E2C24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2C24" w:rsidRPr="007E2C24" w:rsidTr="007E2C24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verse primer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TATAAGTCAGCCGGACCA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TAACTCCGCCCTCCACTA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T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ACACTGACCCACCAAG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CCACCAATGTATGACC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CGCAGCCAAGCTATC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AGCACAGCAAATTGAGA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2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TGTCGGTGTCTATCTG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AGAGCGATACGCAGACT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1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TTGCGCTATGTGGGACA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GTTAGACACCGTTATCT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3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AGAGATAGTGAGCCAGG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GTACGGTCACTTGTTGCA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70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TACCTCATGCTGAATCG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AACTTCCAGGATCTATCA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5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TTCTGAATAGACTGCAG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ATCACAGACTACCTGA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4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CGGCGAAGTGGATAGAG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TATTGGTCACATCTCACG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4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CAACACAAGGACCTTT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TTTGGATACCCTGGTGA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CT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CAGCCAGAGGTCCTCA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GCTCTTGGAGGGCATG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YT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TCTGTATTCATCATGG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GTGAGTGCTAGGATGTCT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2C24" w:rsidRPr="007E2C24" w:rsidTr="007E2C24">
        <w:trPr>
          <w:trHeight w:val="340"/>
        </w:trPr>
        <w:tc>
          <w:tcPr>
            <w:tcW w:w="5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</w:rPr>
              <w:t>Primers for RT-</w:t>
            </w:r>
            <w:proofErr w:type="spellStart"/>
            <w:r w:rsidRPr="007E2C24">
              <w:rPr>
                <w:rFonts w:ascii="Arial" w:eastAsia="Times New Roman" w:hAnsi="Arial" w:cs="Arial"/>
                <w:b/>
                <w:bCs/>
                <w:color w:val="000000"/>
              </w:rPr>
              <w:t>qPCR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GAGTCTGGTGACGACTTGGA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AGGAAGGCCAGACTCTTCAAC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TA</w:t>
            </w:r>
            <w:bookmarkStart w:id="0" w:name="_GoBack"/>
            <w:bookmarkEnd w:id="0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TTGCCAAGTTTGTACAACTGC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ACCTTGCAAAGACCATTCAGAT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4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CCATACAGCGACCCTGATG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CCGATTCTCTGACTCAATACT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48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CCACATCTTCATAGAGCACA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ATTGCATCACCAGGGTATCCA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2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TCACTGCGGGTTAATAGGATT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CATGACGTCCACGTTTATCACT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3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ATTGCCAACGACCTGATGC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ACTCCAGTCCAGCTGCAGCA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5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CACAGATTCCCGTCAATACAA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GTATCTTCAGTAGGCGGCAGAG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5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AGGGATATCACCGCTCTCATAAG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CTGCGGTTTCTCGACGGCAACTCA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ATGCTGCGTTAGCGTACTGC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GAACCCGTAGCAGCAGCTAT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7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TGCCGCTTCACCTATGGAT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ACGCAATCAACCCACAATCG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46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GGTACGGGTCCTGGCCTAAGATC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ACTGCTCTCGCTGCTCAGACAGAT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25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ACAGTTTATGGCACGCATAGT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GGTTCTCTGAATCTCGTCGTGT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IRF2</w:t>
            </w:r>
            <w:proofErr w:type="gram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TCATGGCTGGTTCCTGCGTCAAG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AGGACCGCCAATCGAGCCAGACAG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YT1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CACTGTGCGGAAGAGTTAC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CTCATGCATGGCTAAGATCT</w:t>
            </w:r>
          </w:p>
        </w:tc>
      </w:tr>
      <w:tr w:rsidR="007E2C24" w:rsidRPr="007E2C24" w:rsidTr="007E2C24">
        <w:trPr>
          <w:trHeight w:val="30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8S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TTCGAACGTCTGCCCTATCA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C24" w:rsidRPr="007E2C24" w:rsidRDefault="007E2C24" w:rsidP="007E2C2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2C24">
              <w:rPr>
                <w:rFonts w:ascii="Arial" w:eastAsia="Times New Roman" w:hAnsi="Arial" w:cs="Arial"/>
                <w:sz w:val="22"/>
                <w:szCs w:val="22"/>
              </w:rPr>
              <w:t>GATGTGGTAGCCGTTTCTCAGG</w:t>
            </w:r>
          </w:p>
        </w:tc>
      </w:tr>
    </w:tbl>
    <w:p w:rsidR="00AC70E6" w:rsidRDefault="00AC70E6"/>
    <w:sectPr w:rsidR="00AC70E6" w:rsidSect="007E2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C24"/>
    <w:rsid w:val="00457D08"/>
    <w:rsid w:val="007E2C24"/>
    <w:rsid w:val="00AC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B397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9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40</Characters>
  <Application>Microsoft Macintosh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</dc:creator>
  <cp:keywords/>
  <dc:description/>
  <cp:lastModifiedBy>Zsolt</cp:lastModifiedBy>
  <cp:revision>1</cp:revision>
  <dcterms:created xsi:type="dcterms:W3CDTF">2013-10-14T18:04:00Z</dcterms:created>
  <dcterms:modified xsi:type="dcterms:W3CDTF">2013-10-14T18:07:00Z</dcterms:modified>
</cp:coreProperties>
</file>